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960" w:rsidRPr="003B3960" w:rsidRDefault="003B3960" w:rsidP="003B3960">
      <w:pPr>
        <w:spacing w:after="0" w:line="360" w:lineRule="auto"/>
        <w:jc w:val="both"/>
        <w:rPr>
          <w:rFonts w:ascii="Times" w:hAnsi="Times" w:cs="Times"/>
          <w:b/>
          <w:lang w:val="en-GB"/>
        </w:rPr>
      </w:pPr>
      <w:r w:rsidRPr="003B3960">
        <w:rPr>
          <w:rFonts w:ascii="Times" w:hAnsi="Times" w:cs="Times"/>
          <w:b/>
          <w:lang w:val="en-GB"/>
        </w:rPr>
        <w:t>S1 Figure: Sensitization test to ovalbumin.</w:t>
      </w:r>
    </w:p>
    <w:p w:rsidR="003B3960" w:rsidRPr="00344D7F" w:rsidRDefault="003B3960" w:rsidP="003B3960">
      <w:pPr>
        <w:spacing w:line="360" w:lineRule="auto"/>
        <w:jc w:val="both"/>
        <w:rPr>
          <w:rFonts w:ascii="Times" w:hAnsi="Times" w:cs="Times"/>
          <w:lang w:val="en-GB"/>
        </w:rPr>
      </w:pPr>
      <w:r w:rsidRPr="00344D7F">
        <w:rPr>
          <w:rFonts w:ascii="Times" w:hAnsi="Times" w:cs="Times"/>
          <w:lang w:val="en-GB"/>
        </w:rPr>
        <w:t>Sen</w:t>
      </w:r>
      <w:r>
        <w:rPr>
          <w:rFonts w:ascii="Times" w:hAnsi="Times" w:cs="Times"/>
          <w:lang w:val="en-GB"/>
        </w:rPr>
        <w:t>s</w:t>
      </w:r>
      <w:r w:rsidRPr="00344D7F">
        <w:rPr>
          <w:rFonts w:ascii="Times" w:hAnsi="Times" w:cs="Times"/>
          <w:lang w:val="en-GB"/>
        </w:rPr>
        <w:t xml:space="preserve">itization </w:t>
      </w:r>
      <w:r w:rsidR="00DF4D89">
        <w:rPr>
          <w:rFonts w:ascii="Times" w:hAnsi="Times" w:cs="Times"/>
          <w:lang w:val="en-GB"/>
        </w:rPr>
        <w:t>w</w:t>
      </w:r>
      <w:r w:rsidRPr="00344D7F">
        <w:rPr>
          <w:rFonts w:ascii="Times" w:hAnsi="Times" w:cs="Times"/>
          <w:lang w:val="en-GB"/>
        </w:rPr>
        <w:t>as induced by two intraperitoneal injections of OVA (200 µ</w:t>
      </w:r>
      <w:bookmarkStart w:id="0" w:name="_GoBack"/>
      <w:bookmarkEnd w:id="0"/>
      <w:r w:rsidRPr="00344D7F">
        <w:rPr>
          <w:rFonts w:ascii="Times" w:hAnsi="Times" w:cs="Times"/>
          <w:lang w:val="en-GB"/>
        </w:rPr>
        <w:t xml:space="preserve">g/mL) in 2 weeks intervals. </w:t>
      </w:r>
      <w:r>
        <w:rPr>
          <w:rFonts w:ascii="Times" w:hAnsi="Times" w:cs="Times"/>
          <w:lang w:val="en-GB"/>
        </w:rPr>
        <w:t>Dermal test</w:t>
      </w:r>
      <w:r w:rsidRPr="00344D7F">
        <w:rPr>
          <w:rFonts w:ascii="Times" w:hAnsi="Times" w:cs="Times"/>
          <w:lang w:val="en-GB"/>
        </w:rPr>
        <w:t xml:space="preserve"> was performed by two symmetrical intradermic injections of OVA (20 µg in 100 µL of saline) and of saline (NaCl 0.9%) one week after the last injection. Induration sizes (A) and erythema (B) were evaluated 24h and 48h after intradermic injections.</w:t>
      </w:r>
    </w:p>
    <w:p w:rsidR="003B3960" w:rsidRPr="00CC20D9" w:rsidRDefault="003B3960" w:rsidP="003B3960">
      <w:pPr>
        <w:rPr>
          <w:b/>
          <w:lang w:val="en-GB"/>
        </w:rPr>
      </w:pPr>
      <w:r w:rsidRPr="00CC20D9">
        <w:rPr>
          <w:b/>
          <w:lang w:val="en-GB"/>
        </w:rPr>
        <w:t>A</w:t>
      </w:r>
    </w:p>
    <w:p w:rsidR="003B3960" w:rsidRDefault="003B3960" w:rsidP="003B3960">
      <w:pPr>
        <w:jc w:val="right"/>
        <w:rPr>
          <w:lang w:val="en-GB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1D61957" wp14:editId="0D96CB44">
                <wp:simplePos x="0" y="0"/>
                <wp:positionH relativeFrom="column">
                  <wp:posOffset>109855</wp:posOffset>
                </wp:positionH>
                <wp:positionV relativeFrom="paragraph">
                  <wp:posOffset>426085</wp:posOffset>
                </wp:positionV>
                <wp:extent cx="4725670" cy="3943350"/>
                <wp:effectExtent l="0" t="0" r="36830" b="0"/>
                <wp:wrapNone/>
                <wp:docPr id="6" name="Grou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25670" cy="3943350"/>
                          <a:chOff x="103" y="0"/>
                          <a:chExt cx="7442" cy="5863"/>
                        </a:xfrm>
                      </wpg:grpSpPr>
                      <wps:wsp>
                        <wps:cNvPr id="7" name="Line 5"/>
                        <wps:cNvCnPr>
                          <a:cxnSpLocks noChangeShapeType="1"/>
                        </wps:cNvCnPr>
                        <wps:spPr bwMode="auto">
                          <a:xfrm flipV="1">
                            <a:off x="884" y="4963"/>
                            <a:ext cx="6660" cy="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6"/>
                        <wps:cNvCnPr>
                          <a:cxnSpLocks noChangeShapeType="1"/>
                        </wps:cNvCnPr>
                        <wps:spPr bwMode="auto">
                          <a:xfrm flipV="1">
                            <a:off x="885" y="4828"/>
                            <a:ext cx="0" cy="15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3405" y="4828"/>
                            <a:ext cx="1" cy="15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244" y="5143"/>
                            <a:ext cx="1524" cy="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2A7A2F" w:rsidRDefault="003B3960" w:rsidP="003B3960">
                              <w:pPr>
                                <w:jc w:val="center"/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</w:pPr>
                              <w:r w:rsidRPr="002A7A2F"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  <w:t>NaCl</w:t>
                              </w:r>
                            </w:p>
                            <w:p w:rsidR="003B3960" w:rsidRPr="002A7A2F" w:rsidRDefault="003B3960" w:rsidP="003B3960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</w:rPr>
                              </w:pPr>
                              <w:r w:rsidRPr="002A7A2F"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  <w:t>0.9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864" y="5143"/>
                            <a:ext cx="1260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2A7A2F" w:rsidRDefault="003B3960" w:rsidP="003B3960">
                              <w:pPr>
                                <w:jc w:val="center"/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</w:pPr>
                              <w:r w:rsidRPr="002A7A2F"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  <w:t>OVA</w:t>
                              </w:r>
                            </w:p>
                            <w:p w:rsidR="003B3960" w:rsidRPr="002A7A2F" w:rsidRDefault="003B3960" w:rsidP="003B3960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</w:rPr>
                              </w:pPr>
                              <w:r w:rsidRPr="002A7A2F"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  <w:t>200µg/m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Line 10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124" y="103"/>
                            <a:ext cx="1" cy="48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1"/>
                        <wps:cNvCnPr>
                          <a:cxnSpLocks noChangeShapeType="1"/>
                        </wps:cNvCnPr>
                        <wps:spPr bwMode="auto">
                          <a:xfrm flipH="1">
                            <a:off x="5595" y="120"/>
                            <a:ext cx="15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2"/>
                        <wps:cNvCnPr>
                          <a:cxnSpLocks noChangeShapeType="1"/>
                        </wps:cNvCnPr>
                        <wps:spPr bwMode="auto">
                          <a:xfrm flipV="1">
                            <a:off x="885" y="103"/>
                            <a:ext cx="6659" cy="1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885" y="120"/>
                            <a:ext cx="0" cy="15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4"/>
                        <wps:cNvCnPr>
                          <a:cxnSpLocks noChangeShapeType="1"/>
                        </wps:cNvCnPr>
                        <wps:spPr bwMode="auto">
                          <a:xfrm flipV="1">
                            <a:off x="885" y="120"/>
                            <a:ext cx="0" cy="485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885" y="4978"/>
                            <a:ext cx="15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734" y="4003"/>
                            <a:ext cx="150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734" y="3029"/>
                            <a:ext cx="150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734" y="2069"/>
                            <a:ext cx="150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734" y="1095"/>
                            <a:ext cx="150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734" y="120"/>
                            <a:ext cx="150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24" y="4858"/>
                            <a:ext cx="111" cy="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4E667E" w:rsidRDefault="003B3960" w:rsidP="003B3960">
                              <w:pPr>
                                <w:rPr>
                                  <w:rFonts w:ascii="Times" w:hAnsi="Times"/>
                                </w:rPr>
                              </w:pPr>
                              <w:r w:rsidRPr="004E667E">
                                <w:rPr>
                                  <w:rFonts w:ascii="Times" w:hAnsi="Times" w:cs="Arial"/>
                                  <w:color w:val="00000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03" y="3883"/>
                            <a:ext cx="331" cy="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4E667E" w:rsidRDefault="003B3960" w:rsidP="003B3960">
                              <w:pPr>
                                <w:rPr>
                                  <w:rFonts w:ascii="Times" w:hAnsi="Times"/>
                                </w:rPr>
                              </w:pPr>
                              <w:r w:rsidRPr="004E667E">
                                <w:rPr>
                                  <w:rFonts w:ascii="Times" w:hAnsi="Times" w:cs="Arial"/>
                                  <w:color w:val="000000"/>
                                  <w:lang w:val="en-US"/>
                                </w:rPr>
                                <w:t>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03" y="2909"/>
                            <a:ext cx="496" cy="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4E667E" w:rsidRDefault="003B3960" w:rsidP="003B3960">
                              <w:pPr>
                                <w:rPr>
                                  <w:rFonts w:ascii="Times" w:hAnsi="Times"/>
                                </w:rPr>
                              </w:pPr>
                              <w:r w:rsidRPr="004E667E">
                                <w:rPr>
                                  <w:rFonts w:ascii="Times" w:hAnsi="Times" w:cs="Arial"/>
                                  <w:color w:val="000000"/>
                                  <w:lang w:val="en-US"/>
                                </w:rPr>
                                <w:t>1 0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03" y="1903"/>
                            <a:ext cx="496" cy="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4E667E" w:rsidRDefault="003B3960" w:rsidP="003B3960">
                              <w:pPr>
                                <w:rPr>
                                  <w:rFonts w:ascii="Times" w:hAnsi="Times"/>
                                </w:rPr>
                              </w:pPr>
                              <w:r w:rsidRPr="004E667E">
                                <w:rPr>
                                  <w:rFonts w:ascii="Times" w:hAnsi="Times" w:cs="Arial"/>
                                  <w:color w:val="000000"/>
                                  <w:lang w:val="en-US"/>
                                </w:rPr>
                                <w:t>1 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03" y="975"/>
                            <a:ext cx="496" cy="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4E667E" w:rsidRDefault="003B3960" w:rsidP="003B3960">
                              <w:pPr>
                                <w:rPr>
                                  <w:rFonts w:ascii="Times" w:hAnsi="Times"/>
                                </w:rPr>
                              </w:pPr>
                              <w:r w:rsidRPr="004E667E">
                                <w:rPr>
                                  <w:rFonts w:ascii="Times" w:hAnsi="Times" w:cs="Arial"/>
                                  <w:color w:val="000000"/>
                                  <w:lang w:val="en-US"/>
                                </w:rPr>
                                <w:t>2 0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64" y="0"/>
                            <a:ext cx="496" cy="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4E667E" w:rsidRDefault="003B3960" w:rsidP="003B3960">
                              <w:pPr>
                                <w:rPr>
                                  <w:rFonts w:ascii="Times" w:hAnsi="Times"/>
                                </w:rPr>
                              </w:pPr>
                              <w:r w:rsidRPr="004E667E">
                                <w:rPr>
                                  <w:rFonts w:ascii="Times" w:hAnsi="Times" w:cs="Arial"/>
                                  <w:color w:val="000000"/>
                                  <w:lang w:val="en-US"/>
                                </w:rPr>
                                <w:t>2 5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1395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3360" y="493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1470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3360" y="4828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Oval 31"/>
                        <wps:cNvSpPr>
                          <a:spLocks noChangeArrowheads="1"/>
                        </wps:cNvSpPr>
                        <wps:spPr bwMode="auto">
                          <a:xfrm>
                            <a:off x="1545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3360" y="448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1620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3435" y="448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1695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Oval 36"/>
                        <wps:cNvSpPr>
                          <a:spLocks noChangeArrowheads="1"/>
                        </wps:cNvSpPr>
                        <wps:spPr bwMode="auto">
                          <a:xfrm>
                            <a:off x="3360" y="4018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1770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3360" y="418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1845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3390" y="2744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1920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Oval 42"/>
                        <wps:cNvSpPr>
                          <a:spLocks noChangeArrowheads="1"/>
                        </wps:cNvSpPr>
                        <wps:spPr bwMode="auto">
                          <a:xfrm>
                            <a:off x="3390" y="4708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1995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3360" y="337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2070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3360" y="3239"/>
                            <a:ext cx="90" cy="89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Oval 47"/>
                        <wps:cNvSpPr>
                          <a:spLocks noChangeArrowheads="1"/>
                        </wps:cNvSpPr>
                        <wps:spPr bwMode="auto">
                          <a:xfrm>
                            <a:off x="2145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3285" y="448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2220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3360" y="46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1920" y="469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Oval 52"/>
                        <wps:cNvSpPr>
                          <a:spLocks noChangeArrowheads="1"/>
                        </wps:cNvSpPr>
                        <wps:spPr bwMode="auto">
                          <a:xfrm>
                            <a:off x="3315" y="2744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Oval 53"/>
                        <wps:cNvSpPr>
                          <a:spLocks noChangeArrowheads="1"/>
                        </wps:cNvSpPr>
                        <wps:spPr bwMode="auto">
                          <a:xfrm>
                            <a:off x="2370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Oval 54"/>
                        <wps:cNvSpPr>
                          <a:spLocks noChangeArrowheads="1"/>
                        </wps:cNvSpPr>
                        <wps:spPr bwMode="auto">
                          <a:xfrm>
                            <a:off x="3315" y="4708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2295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3360" y="975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2445" y="490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3360" y="3523"/>
                            <a:ext cx="90" cy="90"/>
                          </a:xfrm>
                          <a:prstGeom prst="ellipse">
                            <a:avLst/>
                          </a:prstGeom>
                          <a:solidFill>
                            <a:srgbClr val="400040"/>
                          </a:solidFill>
                          <a:ln w="9525">
                            <a:solidFill>
                              <a:srgbClr val="40004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7544" y="103"/>
                            <a:ext cx="1" cy="48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4304" y="5143"/>
                            <a:ext cx="1524" cy="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2A7A2F" w:rsidRDefault="003B3960" w:rsidP="003B3960">
                              <w:pPr>
                                <w:jc w:val="center"/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</w:pPr>
                              <w:r w:rsidRPr="002A7A2F"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  <w:t>NaCl</w:t>
                              </w:r>
                            </w:p>
                            <w:p w:rsidR="003B3960" w:rsidRPr="002A7A2F" w:rsidRDefault="003B3960" w:rsidP="003B3960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</w:rPr>
                              </w:pPr>
                              <w:r w:rsidRPr="002A7A2F"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  <w:t>0.9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3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5924" y="5143"/>
                            <a:ext cx="1260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2A7A2F" w:rsidRDefault="003B3960" w:rsidP="003B3960">
                              <w:pPr>
                                <w:jc w:val="center"/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</w:pPr>
                              <w:r w:rsidRPr="002A7A2F"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  <w:t>OVA</w:t>
                              </w:r>
                            </w:p>
                            <w:p w:rsidR="003B3960" w:rsidRPr="002A7A2F" w:rsidRDefault="003B3960" w:rsidP="003B3960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</w:rPr>
                              </w:pPr>
                              <w:r w:rsidRPr="002A7A2F">
                                <w:rPr>
                                  <w:rFonts w:ascii="Times" w:hAnsi="Times" w:cs="Arial"/>
                                  <w:b/>
                                  <w:color w:val="000000"/>
                                  <w:lang w:val="en-US"/>
                                </w:rPr>
                                <w:t>200µg/m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4" name="Text Box 62"/>
                        <wps:cNvSpPr txBox="1">
                          <a:spLocks noChangeArrowheads="1"/>
                        </wps:cNvSpPr>
                        <wps:spPr bwMode="auto">
                          <a:xfrm>
                            <a:off x="2324" y="283"/>
                            <a:ext cx="72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4E667E" w:rsidRDefault="003B3960" w:rsidP="003B3960">
                              <w:pPr>
                                <w:rPr>
                                  <w:b/>
                                </w:rPr>
                              </w:pPr>
                              <w:r w:rsidRPr="004E667E">
                                <w:rPr>
                                  <w:b/>
                                </w:rPr>
                                <w:t>24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5564" y="283"/>
                            <a:ext cx="72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3960" w:rsidRPr="004E667E" w:rsidRDefault="003B3960" w:rsidP="003B3960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48</w:t>
                              </w:r>
                              <w:r w:rsidRPr="004E667E">
                                <w:rPr>
                                  <w:b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01D61957" id="Groupe 6" o:spid="_x0000_s1026" style="position:absolute;left:0;text-align:left;margin-left:8.65pt;margin-top:33.55pt;width:372.1pt;height:310.5pt;z-index:251661312" coordorigin="103" coordsize="7442,58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">
                <v:line id="Line 5" o:spid="_x0000_s1027" style="position:absolute;flip:y;visibility:visible;mso-wrap-style:square" from="884,4963" to="7544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"/>
                <v:line id="Line 6" o:spid="_x0000_s1028" style="position:absolute;flip:y;visibility:visible;mso-wrap-style:square" from="885,4828" to="885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"/>
                <v:line id="Line 7" o:spid="_x0000_s1029" style="position:absolute;flip:y;visibility:visible;mso-wrap-style:square" from="3405,4828" to="3406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"/>
                <v:rect id="Rectangle 8" o:spid="_x0000_s1030" style="position:absolute;left:1244;top:5143;width:1524;height: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  <v:textbox inset="0,0,0,0">
                    <w:txbxContent>
                      <w:p w:rsidR="003B3960" w:rsidRPr="002A7A2F" w:rsidRDefault="003B3960" w:rsidP="003B3960">
                        <w:pPr>
                          <w:jc w:val="center"/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</w:pPr>
                        <w:r w:rsidRPr="002A7A2F"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  <w:t>NaCl</w:t>
                        </w:r>
                      </w:p>
                      <w:p w:rsidR="003B3960" w:rsidRPr="002A7A2F" w:rsidRDefault="003B3960" w:rsidP="003B3960">
                        <w:pPr>
                          <w:jc w:val="center"/>
                          <w:rPr>
                            <w:rFonts w:ascii="Times" w:hAnsi="Times"/>
                            <w:b/>
                          </w:rPr>
                        </w:pPr>
                        <w:r w:rsidRPr="002A7A2F"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  <w:t>0.9%</w:t>
                        </w:r>
                      </w:p>
                    </w:txbxContent>
                  </v:textbox>
                </v:rect>
                <v:rect id="Rectangle 9" o:spid="_x0000_s1031" style="position:absolute;left:2864;top:5143;width:1260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" filled="f" stroked="f">
                  <v:textbox inset="0,0,0,0">
                    <w:txbxContent>
                      <w:p w:rsidR="003B3960" w:rsidRPr="002A7A2F" w:rsidRDefault="003B3960" w:rsidP="003B3960">
                        <w:pPr>
                          <w:jc w:val="center"/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</w:pPr>
                        <w:r w:rsidRPr="002A7A2F"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  <w:t>OVA</w:t>
                        </w:r>
                      </w:p>
                      <w:p w:rsidR="003B3960" w:rsidRPr="002A7A2F" w:rsidRDefault="003B3960" w:rsidP="003B3960">
                        <w:pPr>
                          <w:jc w:val="center"/>
                          <w:rPr>
                            <w:rFonts w:ascii="Times" w:hAnsi="Times"/>
                            <w:b/>
                          </w:rPr>
                        </w:pPr>
                        <w:r w:rsidRPr="002A7A2F"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  <w:t>200µg/mL</w:t>
                        </w:r>
                      </w:p>
                    </w:txbxContent>
                  </v:textbox>
                </v:rect>
                <v:line id="Line 10" o:spid="_x0000_s1032" style="position:absolute;flip:x y;visibility:visible;mso-wrap-style:square" from="4124,103" to="4125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">
                  <v:stroke dashstyle="1 1"/>
                </v:line>
                <v:line id="Line 11" o:spid="_x0000_s1033" style="position:absolute;flip:x;visibility:visible;mso-wrap-style:square" from="5595,120" to="5745,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"/>
                <v:line id="Line 12" o:spid="_x0000_s1034" style="position:absolute;flip:y;visibility:visible;mso-wrap-style:square" from="885,103" to="7544,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"/>
                <v:line id="Line 13" o:spid="_x0000_s1035" style="position:absolute;visibility:visible;mso-wrap-style:square" from="885,120" to="885,2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qgQxAAAANs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/hvcf4kHyNkvAAAA//8DAFBLAQItABQABgAIAAAAIQDb4fbL7gAAAIUBAAATAAAAAAAAAAAA&#10;AAAAAAAAAABbQ29udGVudF9UeXBlc10ueG1sUEsBAi0AFAAGAAgAAAAhAFr0LFu/AAAAFQEAAAsA&#10;AAAAAAAAAAAAAAAAHwEAAF9yZWxzLy5yZWxzUEsBAi0AFAAGAAgAAAAhAKtWqBDEAAAA2wAAAA8A&#10;AAAAAAAAAAAAAAAABwIAAGRycy9kb3ducmV2LnhtbFBLBQYAAAAAAwADALcAAAD4AgAAAAA=&#10;"/>
                <v:line id="Line 14" o:spid="_x0000_s1036" style="position:absolute;flip:y;visibility:visible;mso-wrap-style:square" from="885,120" to="885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"/>
                <v:line id="Line 15" o:spid="_x0000_s1037" style="position:absolute;visibility:visible;mso-wrap-style:square" from="885,4978" to="1035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"/>
                <v:line id="Line 16" o:spid="_x0000_s1038" style="position:absolute;visibility:visible;mso-wrap-style:square" from="734,4003" to="884,4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weOxgAAANs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X2DlFxlAL/8AAAD//wMAUEsBAi0AFAAGAAgAAAAhANvh9svuAAAAhQEAABMAAAAAAAAA&#10;AAAAAAAAAAAAAFtDb250ZW50X1R5cGVzXS54bWxQSwECLQAUAAYACAAAACEAWvQsW78AAAAVAQAA&#10;CwAAAAAAAAAAAAAAAAAfAQAAX3JlbHMvLnJlbHNQSwECLQAUAAYACAAAACEARVcHjsYAAADbAAAA&#10;DwAAAAAAAAAAAAAAAAAHAgAAZHJzL2Rvd25yZXYueG1sUEsFBgAAAAADAAMAtwAAAPoCAAAAAA==&#10;"/>
                <v:line id="Line 17" o:spid="_x0000_s1039" style="position:absolute;visibility:visible;mso-wrap-style:square" from="734,3029" to="884,3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"/>
                <v:line id="Line 18" o:spid="_x0000_s1040" style="position:absolute;visibility:visible;mso-wrap-style:square" from="734,2069" to="884,2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"/>
                <v:line id="Line 19" o:spid="_x0000_s1041" style="position:absolute;visibility:visible;mso-wrap-style:square" from="734,1095" to="884,1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"/>
                <v:line id="Line 20" o:spid="_x0000_s1042" style="position:absolute;visibility:visible;mso-wrap-style:square" from="734,120" to="884,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"/>
                <v:rect id="Rectangle 21" o:spid="_x0000_s1043" style="position:absolute;left:524;top:4858;width:111;height: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qbK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AMQqbKxQAAANsAAAAP&#10;AAAAAAAAAAAAAAAAAAcCAABkcnMvZG93bnJldi54bWxQSwUGAAAAAAMAAwC3AAAA+QIAAAAA&#10;" filled="f" stroked="f">
                  <v:textbox inset="0,0,0,0">
                    <w:txbxContent>
                      <w:p w:rsidR="003B3960" w:rsidRPr="004E667E" w:rsidRDefault="003B3960" w:rsidP="003B3960">
                        <w:pPr>
                          <w:rPr>
                            <w:rFonts w:ascii="Times" w:hAnsi="Times"/>
                          </w:rPr>
                        </w:pPr>
                        <w:r w:rsidRPr="004E667E">
                          <w:rPr>
                            <w:rFonts w:ascii="Times" w:hAnsi="Times" w:cs="Arial"/>
                            <w:color w:val="00000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22" o:spid="_x0000_s1044" style="position:absolute;left:303;top:3883;width:331;height: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z6+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CDqz6+xQAAANsAAAAP&#10;AAAAAAAAAAAAAAAAAAcCAABkcnMvZG93bnJldi54bWxQSwUGAAAAAAMAAwC3AAAA+QIAAAAA&#10;" filled="f" stroked="f">
                  <v:textbox inset="0,0,0,0">
                    <w:txbxContent>
                      <w:p w:rsidR="003B3960" w:rsidRPr="004E667E" w:rsidRDefault="003B3960" w:rsidP="003B3960">
                        <w:pPr>
                          <w:rPr>
                            <w:rFonts w:ascii="Times" w:hAnsi="Times"/>
                          </w:rPr>
                        </w:pPr>
                        <w:r w:rsidRPr="004E667E">
                          <w:rPr>
                            <w:rFonts w:ascii="Times" w:hAnsi="Times" w:cs="Arial"/>
                            <w:color w:val="000000"/>
                            <w:lang w:val="en-US"/>
                          </w:rPr>
                          <w:t>500</w:t>
                        </w:r>
                      </w:p>
                    </w:txbxContent>
                  </v:textbox>
                </v:rect>
                <v:rect id="Rectangle 23" o:spid="_x0000_s1045" style="position:absolute;left:103;top:2909;width:496;height: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5slxQAAANsAAAAPAAAAZHJzL2Rvd25yZXYueG1sRI9Pa8JA&#10;FMTvBb/D8oTe6saA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Ds55slxQAAANsAAAAP&#10;AAAAAAAAAAAAAAAAAAcCAABkcnMvZG93bnJldi54bWxQSwUGAAAAAAMAAwC3AAAA+QIAAAAA&#10;" filled="f" stroked="f">
                  <v:textbox inset="0,0,0,0">
                    <w:txbxContent>
                      <w:p w:rsidR="003B3960" w:rsidRPr="004E667E" w:rsidRDefault="003B3960" w:rsidP="003B3960">
                        <w:pPr>
                          <w:rPr>
                            <w:rFonts w:ascii="Times" w:hAnsi="Times"/>
                          </w:rPr>
                        </w:pPr>
                        <w:r w:rsidRPr="004E667E">
                          <w:rPr>
                            <w:rFonts w:ascii="Times" w:hAnsi="Times" w:cs="Arial"/>
                            <w:color w:val="000000"/>
                            <w:lang w:val="en-US"/>
                          </w:rPr>
                          <w:t>1 000</w:t>
                        </w:r>
                      </w:p>
                    </w:txbxContent>
                  </v:textbox>
                </v:rect>
                <v:rect id="Rectangle 24" o:spid="_x0000_s1046" style="position:absolute;left:103;top:1903;width:496;height: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QVSxQAAANs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" filled="f" stroked="f">
                  <v:textbox inset="0,0,0,0">
                    <w:txbxContent>
                      <w:p w:rsidR="003B3960" w:rsidRPr="004E667E" w:rsidRDefault="003B3960" w:rsidP="003B3960">
                        <w:pPr>
                          <w:rPr>
                            <w:rFonts w:ascii="Times" w:hAnsi="Times"/>
                          </w:rPr>
                        </w:pPr>
                        <w:r w:rsidRPr="004E667E">
                          <w:rPr>
                            <w:rFonts w:ascii="Times" w:hAnsi="Times" w:cs="Arial"/>
                            <w:color w:val="000000"/>
                            <w:lang w:val="en-US"/>
                          </w:rPr>
                          <w:t>1 500</w:t>
                        </w:r>
                      </w:p>
                    </w:txbxContent>
                  </v:textbox>
                </v:rect>
                <v:rect id="Rectangle 25" o:spid="_x0000_s1047" style="position:absolute;left:103;top:975;width:496;height: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DJ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" filled="f" stroked="f">
                  <v:textbox inset="0,0,0,0">
                    <w:txbxContent>
                      <w:p w:rsidR="003B3960" w:rsidRPr="004E667E" w:rsidRDefault="003B3960" w:rsidP="003B3960">
                        <w:pPr>
                          <w:rPr>
                            <w:rFonts w:ascii="Times" w:hAnsi="Times"/>
                          </w:rPr>
                        </w:pPr>
                        <w:r w:rsidRPr="004E667E">
                          <w:rPr>
                            <w:rFonts w:ascii="Times" w:hAnsi="Times" w:cs="Arial"/>
                            <w:color w:val="000000"/>
                            <w:lang w:val="en-US"/>
                          </w:rPr>
                          <w:t>2 000</w:t>
                        </w:r>
                      </w:p>
                    </w:txbxContent>
                  </v:textbox>
                </v:rect>
                <v:rect id="Rectangle 26" o:spid="_x0000_s1048" style="position:absolute;left:164;width:496;height: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jS7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" filled="f" stroked="f">
                  <v:textbox inset="0,0,0,0">
                    <w:txbxContent>
                      <w:p w:rsidR="003B3960" w:rsidRPr="004E667E" w:rsidRDefault="003B3960" w:rsidP="003B3960">
                        <w:pPr>
                          <w:rPr>
                            <w:rFonts w:ascii="Times" w:hAnsi="Times"/>
                          </w:rPr>
                        </w:pPr>
                        <w:r w:rsidRPr="004E667E">
                          <w:rPr>
                            <w:rFonts w:ascii="Times" w:hAnsi="Times" w:cs="Arial"/>
                            <w:color w:val="000000"/>
                            <w:lang w:val="en-US"/>
                          </w:rPr>
                          <w:t>2 500</w:t>
                        </w:r>
                      </w:p>
                    </w:txbxContent>
                  </v:textbox>
                </v:rect>
                <v:oval id="Oval 27" o:spid="_x0000_s1049" style="position:absolute;left:1395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" fillcolor="#400040" strokecolor="#400040"/>
                <v:oval id="Oval 28" o:spid="_x0000_s1050" style="position:absolute;left:3360;top:493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" fillcolor="#400040" strokecolor="#400040"/>
                <v:oval id="Oval 29" o:spid="_x0000_s1051" style="position:absolute;left:1470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" fillcolor="#400040" strokecolor="#400040"/>
                <v:oval id="Oval 30" o:spid="_x0000_s1052" style="position:absolute;left:3360;top:4828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" fillcolor="#400040" strokecolor="#400040"/>
                <v:oval id="Oval 31" o:spid="_x0000_s1053" style="position:absolute;left:1545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" fillcolor="#400040" strokecolor="#400040"/>
                <v:oval id="Oval 32" o:spid="_x0000_s1054" style="position:absolute;left:3360;top:448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" fillcolor="#400040" strokecolor="#400040"/>
                <v:oval id="Oval 33" o:spid="_x0000_s1055" style="position:absolute;left:1620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" fillcolor="#400040" strokecolor="#400040"/>
                <v:oval id="Oval 34" o:spid="_x0000_s1056" style="position:absolute;left:3435;top:448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" fillcolor="#400040" strokecolor="#400040"/>
                <v:oval id="Oval 35" o:spid="_x0000_s1057" style="position:absolute;left:1695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" fillcolor="#400040" strokecolor="#400040"/>
                <v:oval id="Oval 36" o:spid="_x0000_s1058" style="position:absolute;left:3360;top:4018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" fillcolor="#400040" strokecolor="#400040"/>
                <v:oval id="Oval 37" o:spid="_x0000_s1059" style="position:absolute;left:1770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" fillcolor="#400040" strokecolor="#400040"/>
                <v:oval id="Oval 38" o:spid="_x0000_s1060" style="position:absolute;left:3360;top:418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" fillcolor="#400040" strokecolor="#400040"/>
                <v:oval id="Oval 39" o:spid="_x0000_s1061" style="position:absolute;left:1845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" fillcolor="#400040" strokecolor="#400040"/>
                <v:oval id="Oval 40" o:spid="_x0000_s1062" style="position:absolute;left:3390;top:2744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" fillcolor="#400040" strokecolor="#400040"/>
                <v:oval id="Oval 41" o:spid="_x0000_s1063" style="position:absolute;left:1920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" fillcolor="#400040" strokecolor="#400040"/>
                <v:oval id="Oval 42" o:spid="_x0000_s1064" style="position:absolute;left:3390;top:4708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" fillcolor="#400040" strokecolor="#400040"/>
                <v:oval id="Oval 43" o:spid="_x0000_s1065" style="position:absolute;left:1995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" fillcolor="#400040" strokecolor="#400040"/>
                <v:oval id="Oval 44" o:spid="_x0000_s1066" style="position:absolute;left:3360;top:337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" fillcolor="#400040" strokecolor="#400040"/>
                <v:oval id="Oval 45" o:spid="_x0000_s1067" style="position:absolute;left:2070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" fillcolor="#400040" strokecolor="#400040"/>
                <v:oval id="Oval 46" o:spid="_x0000_s1068" style="position:absolute;left:3360;top:3239;width:90;height: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" fillcolor="#400040" strokecolor="#400040"/>
                <v:oval id="Oval 47" o:spid="_x0000_s1069" style="position:absolute;left:2145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" fillcolor="#400040" strokecolor="#400040"/>
                <v:oval id="Oval 48" o:spid="_x0000_s1070" style="position:absolute;left:3285;top:448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" fillcolor="#400040" strokecolor="#400040"/>
                <v:oval id="Oval 49" o:spid="_x0000_s1071" style="position:absolute;left:2220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" fillcolor="#400040" strokecolor="#400040"/>
                <v:oval id="Oval 50" o:spid="_x0000_s1072" style="position:absolute;left:3360;top:46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" fillcolor="#400040" strokecolor="#400040"/>
                <v:oval id="Oval 51" o:spid="_x0000_s1073" style="position:absolute;left:1920;top:469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" fillcolor="#400040" strokecolor="#400040"/>
                <v:oval id="Oval 52" o:spid="_x0000_s1074" style="position:absolute;left:3315;top:2744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" fillcolor="#400040" strokecolor="#400040"/>
                <v:oval id="Oval 53" o:spid="_x0000_s1075" style="position:absolute;left:2370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" fillcolor="#400040" strokecolor="#400040"/>
                <v:oval id="Oval 54" o:spid="_x0000_s1076" style="position:absolute;left:3315;top:4708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" fillcolor="#400040" strokecolor="#400040"/>
                <v:oval id="Oval 55" o:spid="_x0000_s1077" style="position:absolute;left:2295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" fillcolor="#400040" strokecolor="#400040"/>
                <v:oval id="Oval 56" o:spid="_x0000_s1078" style="position:absolute;left:3360;top:975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" fillcolor="#400040" strokecolor="#400040"/>
                <v:oval id="Oval 57" o:spid="_x0000_s1079" style="position:absolute;left:2445;top:490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" fillcolor="#400040" strokecolor="#400040"/>
                <v:oval id="Oval 58" o:spid="_x0000_s1080" style="position:absolute;left:3360;top:3523;width:90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" fillcolor="#400040" strokecolor="#400040"/>
                <v:line id="Line 59" o:spid="_x0000_s1081" style="position:absolute;visibility:visible;mso-wrap-style:square" from="7544,103" to="7545,4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"/>
                <v:rect id="Rectangle 60" o:spid="_x0000_s1082" style="position:absolute;left:4304;top:5143;width:1524;height: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LqRxQAAANs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" filled="f" stroked="f">
                  <v:textbox inset="0,0,0,0">
                    <w:txbxContent>
                      <w:p w:rsidR="003B3960" w:rsidRPr="002A7A2F" w:rsidRDefault="003B3960" w:rsidP="003B3960">
                        <w:pPr>
                          <w:jc w:val="center"/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</w:pPr>
                        <w:r w:rsidRPr="002A7A2F"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  <w:t>NaCl</w:t>
                        </w:r>
                      </w:p>
                      <w:p w:rsidR="003B3960" w:rsidRPr="002A7A2F" w:rsidRDefault="003B3960" w:rsidP="003B3960">
                        <w:pPr>
                          <w:jc w:val="center"/>
                          <w:rPr>
                            <w:rFonts w:ascii="Times" w:hAnsi="Times"/>
                            <w:b/>
                          </w:rPr>
                        </w:pPr>
                        <w:r w:rsidRPr="002A7A2F"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  <w:t>0.9%</w:t>
                        </w:r>
                      </w:p>
                    </w:txbxContent>
                  </v:textbox>
                </v:rect>
                <v:rect id="Rectangle 61" o:spid="_x0000_s1083" style="position:absolute;left:5924;top:5143;width:1260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B8K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migfCsMAAADbAAAADwAA&#10;AAAAAAAAAAAAAAAHAgAAZHJzL2Rvd25yZXYueG1sUEsFBgAAAAADAAMAtwAAAPcCAAAAAA==&#10;" filled="f" stroked="f">
                  <v:textbox inset="0,0,0,0">
                    <w:txbxContent>
                      <w:p w:rsidR="003B3960" w:rsidRPr="002A7A2F" w:rsidRDefault="003B3960" w:rsidP="003B3960">
                        <w:pPr>
                          <w:jc w:val="center"/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</w:pPr>
                        <w:r w:rsidRPr="002A7A2F"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  <w:t>OVA</w:t>
                        </w:r>
                      </w:p>
                      <w:p w:rsidR="003B3960" w:rsidRPr="002A7A2F" w:rsidRDefault="003B3960" w:rsidP="003B3960">
                        <w:pPr>
                          <w:jc w:val="center"/>
                          <w:rPr>
                            <w:rFonts w:ascii="Times" w:hAnsi="Times"/>
                            <w:b/>
                          </w:rPr>
                        </w:pPr>
                        <w:r w:rsidRPr="002A7A2F">
                          <w:rPr>
                            <w:rFonts w:ascii="Times" w:hAnsi="Times" w:cs="Arial"/>
                            <w:b/>
                            <w:color w:val="000000"/>
                            <w:lang w:val="en-US"/>
                          </w:rPr>
                          <w:t>200µg/mL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2" o:spid="_x0000_s1084" type="#_x0000_t202" style="position:absolute;left:2324;top:283;width:72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aCH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" filled="f" stroked="f">
                  <v:textbox>
                    <w:txbxContent>
                      <w:p w:rsidR="003B3960" w:rsidRPr="004E667E" w:rsidRDefault="003B3960" w:rsidP="003B3960">
                        <w:pPr>
                          <w:rPr>
                            <w:b/>
                          </w:rPr>
                        </w:pPr>
                        <w:r w:rsidRPr="004E667E">
                          <w:rPr>
                            <w:b/>
                          </w:rPr>
                          <w:t>24h</w:t>
                        </w:r>
                      </w:p>
                    </w:txbxContent>
                  </v:textbox>
                </v:shape>
                <v:shape id="Text Box 63" o:spid="_x0000_s1085" type="#_x0000_t202" style="position:absolute;left:5564;top:283;width:72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QUc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" filled="f" stroked="f">
                  <v:textbox>
                    <w:txbxContent>
                      <w:p w:rsidR="003B3960" w:rsidRPr="004E667E" w:rsidRDefault="003B3960" w:rsidP="003B3960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48</w:t>
                        </w:r>
                        <w:r w:rsidRPr="004E667E">
                          <w:rPr>
                            <w:b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D00AD12" wp14:editId="4DFC7350">
                <wp:simplePos x="0" y="0"/>
                <wp:positionH relativeFrom="column">
                  <wp:posOffset>3870325</wp:posOffset>
                </wp:positionH>
                <wp:positionV relativeFrom="paragraph">
                  <wp:posOffset>3422650</wp:posOffset>
                </wp:positionV>
                <wp:extent cx="685800" cy="0"/>
                <wp:effectExtent l="12700" t="12700" r="6350" b="6350"/>
                <wp:wrapNone/>
                <wp:docPr id="88" name="Connecteur droit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07E8E7A1" id="Connecteur droit 88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4.75pt,269.5pt" to="358.75pt,26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" strokeweight="1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8E0B3EE" wp14:editId="0F639292">
                <wp:simplePos x="0" y="0"/>
                <wp:positionH relativeFrom="column">
                  <wp:posOffset>1879600</wp:posOffset>
                </wp:positionH>
                <wp:positionV relativeFrom="paragraph">
                  <wp:posOffset>2827020</wp:posOffset>
                </wp:positionV>
                <wp:extent cx="685800" cy="0"/>
                <wp:effectExtent l="12700" t="7620" r="6350" b="11430"/>
                <wp:wrapNone/>
                <wp:docPr id="87" name="Connecteur droit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4B9C6067" id="Connecteur droit 87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8pt,222.6pt" to="202pt,2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" strokeweight="1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FAAE19" wp14:editId="20F5E4BA">
                <wp:simplePos x="0" y="0"/>
                <wp:positionH relativeFrom="column">
                  <wp:posOffset>4257040</wp:posOffset>
                </wp:positionH>
                <wp:positionV relativeFrom="paragraph">
                  <wp:posOffset>3531870</wp:posOffset>
                </wp:positionV>
                <wp:extent cx="57150" cy="57150"/>
                <wp:effectExtent l="8890" t="7620" r="10160" b="11430"/>
                <wp:wrapNone/>
                <wp:docPr id="86" name="Ellips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1A264A70" id="Ellipse 86" o:spid="_x0000_s1026" style="position:absolute;margin-left:335.2pt;margin-top:278.1pt;width:4.5pt;height:4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547FED" wp14:editId="08BC5E19">
                <wp:simplePos x="0" y="0"/>
                <wp:positionH relativeFrom="column">
                  <wp:posOffset>4190365</wp:posOffset>
                </wp:positionH>
                <wp:positionV relativeFrom="paragraph">
                  <wp:posOffset>3369945</wp:posOffset>
                </wp:positionV>
                <wp:extent cx="57150" cy="57150"/>
                <wp:effectExtent l="8890" t="7620" r="10160" b="11430"/>
                <wp:wrapNone/>
                <wp:docPr id="85" name="Ellips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6820A5CD" id="Ellipse 85" o:spid="_x0000_s1026" style="position:absolute;margin-left:329.95pt;margin-top:265.35pt;width:4.5pt;height: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72A4FF" wp14:editId="7230A226">
                <wp:simplePos x="0" y="0"/>
                <wp:positionH relativeFrom="column">
                  <wp:posOffset>4209415</wp:posOffset>
                </wp:positionH>
                <wp:positionV relativeFrom="paragraph">
                  <wp:posOffset>3531870</wp:posOffset>
                </wp:positionV>
                <wp:extent cx="57150" cy="57150"/>
                <wp:effectExtent l="8890" t="7620" r="10160" b="11430"/>
                <wp:wrapNone/>
                <wp:docPr id="84" name="Ellips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726E5CD3" id="Ellipse 84" o:spid="_x0000_s1026" style="position:absolute;margin-left:331.45pt;margin-top:278.1pt;width:4.5pt;height:4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C99200" wp14:editId="25F2F021">
                <wp:simplePos x="0" y="0"/>
                <wp:positionH relativeFrom="column">
                  <wp:posOffset>4190365</wp:posOffset>
                </wp:positionH>
                <wp:positionV relativeFrom="paragraph">
                  <wp:posOffset>3131820</wp:posOffset>
                </wp:positionV>
                <wp:extent cx="57150" cy="57150"/>
                <wp:effectExtent l="8890" t="7620" r="10160" b="11430"/>
                <wp:wrapNone/>
                <wp:docPr id="83" name="Ellips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19A1BDDB" id="Ellipse 83" o:spid="_x0000_s1026" style="position:absolute;margin-left:329.95pt;margin-top:246.6pt;width:4.5pt;height:4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F2EB91" wp14:editId="494401C0">
                <wp:simplePos x="0" y="0"/>
                <wp:positionH relativeFrom="column">
                  <wp:posOffset>4114165</wp:posOffset>
                </wp:positionH>
                <wp:positionV relativeFrom="paragraph">
                  <wp:posOffset>3531870</wp:posOffset>
                </wp:positionV>
                <wp:extent cx="57150" cy="57150"/>
                <wp:effectExtent l="8890" t="7620" r="10160" b="11430"/>
                <wp:wrapNone/>
                <wp:docPr id="82" name="Ellips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7FA3247E" id="Ellipse 82" o:spid="_x0000_s1026" style="position:absolute;margin-left:323.95pt;margin-top:278.1pt;width:4.5pt;height:4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040821" wp14:editId="22B8AA9D">
                <wp:simplePos x="0" y="0"/>
                <wp:positionH relativeFrom="column">
                  <wp:posOffset>4209415</wp:posOffset>
                </wp:positionH>
                <wp:positionV relativeFrom="paragraph">
                  <wp:posOffset>3446145</wp:posOffset>
                </wp:positionV>
                <wp:extent cx="57150" cy="57150"/>
                <wp:effectExtent l="8890" t="7620" r="10160" b="11430"/>
                <wp:wrapNone/>
                <wp:docPr id="81" name="Ellips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21E66AF4" id="Ellipse 81" o:spid="_x0000_s1026" style="position:absolute;margin-left:331.45pt;margin-top:271.35pt;width:4.5pt;height:4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1760D99" wp14:editId="48F461C6">
                <wp:simplePos x="0" y="0"/>
                <wp:positionH relativeFrom="column">
                  <wp:posOffset>4190365</wp:posOffset>
                </wp:positionH>
                <wp:positionV relativeFrom="paragraph">
                  <wp:posOffset>2598420</wp:posOffset>
                </wp:positionV>
                <wp:extent cx="57150" cy="57150"/>
                <wp:effectExtent l="8890" t="7620" r="10160" b="11430"/>
                <wp:wrapNone/>
                <wp:docPr id="80" name="Ellips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651D7B44" id="Ellipse 80" o:spid="_x0000_s1026" style="position:absolute;margin-left:329.95pt;margin-top:204.6pt;width:4.5pt;height:4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57D5CC" wp14:editId="5EB1F063">
                <wp:simplePos x="0" y="0"/>
                <wp:positionH relativeFrom="column">
                  <wp:posOffset>4161790</wp:posOffset>
                </wp:positionH>
                <wp:positionV relativeFrom="paragraph">
                  <wp:posOffset>3457575</wp:posOffset>
                </wp:positionV>
                <wp:extent cx="57150" cy="57150"/>
                <wp:effectExtent l="8890" t="9525" r="10160" b="9525"/>
                <wp:wrapNone/>
                <wp:docPr id="79" name="Ellips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55C7B3C2" id="Ellipse 79" o:spid="_x0000_s1026" style="position:absolute;margin-left:327.7pt;margin-top:272.25pt;width:4.5pt;height:4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5FFAC7" wp14:editId="5C2484F3">
                <wp:simplePos x="0" y="0"/>
                <wp:positionH relativeFrom="column">
                  <wp:posOffset>4171950</wp:posOffset>
                </wp:positionH>
                <wp:positionV relativeFrom="paragraph">
                  <wp:posOffset>3531870</wp:posOffset>
                </wp:positionV>
                <wp:extent cx="57150" cy="57150"/>
                <wp:effectExtent l="9525" t="7620" r="9525" b="11430"/>
                <wp:wrapNone/>
                <wp:docPr id="78" name="Ellips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6CD0A4C4" id="Ellipse 78" o:spid="_x0000_s1026" style="position:absolute;margin-left:328.5pt;margin-top:278.1pt;width:4.5pt;height: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0D4469" wp14:editId="1806135D">
                <wp:simplePos x="0" y="0"/>
                <wp:positionH relativeFrom="column">
                  <wp:posOffset>4171950</wp:posOffset>
                </wp:positionH>
                <wp:positionV relativeFrom="paragraph">
                  <wp:posOffset>3446145</wp:posOffset>
                </wp:positionV>
                <wp:extent cx="57150" cy="57150"/>
                <wp:effectExtent l="9525" t="7620" r="9525" b="11430"/>
                <wp:wrapNone/>
                <wp:docPr id="77" name="Ellips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167F7746" id="Ellipse 77" o:spid="_x0000_s1026" style="position:absolute;margin-left:328.5pt;margin-top:271.35pt;width:4.5pt;height: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219880" wp14:editId="6FE43318">
                <wp:simplePos x="0" y="0"/>
                <wp:positionH relativeFrom="column">
                  <wp:posOffset>3171825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76" name="Ellips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3C89862F" id="Ellipse 76" o:spid="_x0000_s1026" style="position:absolute;margin-left:249.75pt;margin-top:278.9pt;width:4.5pt;height: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0890A1F" wp14:editId="4455F80A">
                <wp:simplePos x="0" y="0"/>
                <wp:positionH relativeFrom="column">
                  <wp:posOffset>3362325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75" name="Ellips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3C7B1A00" id="Ellipse 75" o:spid="_x0000_s1026" style="position:absolute;margin-left:264.75pt;margin-top:278.9pt;width:4.5pt;height: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197AFD" wp14:editId="39901035">
                <wp:simplePos x="0" y="0"/>
                <wp:positionH relativeFrom="column">
                  <wp:posOffset>3028950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74" name="Ellips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5C1D2F89" id="Ellipse 74" o:spid="_x0000_s1026" style="position:absolute;margin-left:238.5pt;margin-top:278.9pt;width:4.5pt;height: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CA81FD" wp14:editId="01E9C4B8">
                <wp:simplePos x="0" y="0"/>
                <wp:positionH relativeFrom="column">
                  <wp:posOffset>3409950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73" name="Ellips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7769EF79" id="Ellipse 73" o:spid="_x0000_s1026" style="position:absolute;margin-left:268.5pt;margin-top:278.9pt;width:4.5pt;height: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2C795A" wp14:editId="45380F25">
                <wp:simplePos x="0" y="0"/>
                <wp:positionH relativeFrom="column">
                  <wp:posOffset>3076575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72" name="Ellips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15E34142" id="Ellipse 72" o:spid="_x0000_s1026" style="position:absolute;margin-left:242.25pt;margin-top:278.9pt;width:4.5pt;height:4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2A9D7AE" wp14:editId="18C3DE3E">
                <wp:simplePos x="0" y="0"/>
                <wp:positionH relativeFrom="column">
                  <wp:posOffset>3124200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71" name="Ellips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54ECF92B" id="Ellipse 71" o:spid="_x0000_s1026" style="position:absolute;margin-left:246pt;margin-top:278.9pt;width:4.5pt;height: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D31B48F" wp14:editId="66E8A917">
                <wp:simplePos x="0" y="0"/>
                <wp:positionH relativeFrom="column">
                  <wp:posOffset>3219450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70" name="Ellips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57C67E30" id="Ellipse 70" o:spid="_x0000_s1026" style="position:absolute;margin-left:253.5pt;margin-top:278.9pt;width:4.5pt;height:4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6ABBAB7" wp14:editId="0526AC6A">
                <wp:simplePos x="0" y="0"/>
                <wp:positionH relativeFrom="column">
                  <wp:posOffset>3267075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69" name="Ellips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75D25955" id="Ellipse 69" o:spid="_x0000_s1026" style="position:absolute;margin-left:257.25pt;margin-top:278.9pt;width:4.5pt;height:4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B11F3F" wp14:editId="21088B55">
                <wp:simplePos x="0" y="0"/>
                <wp:positionH relativeFrom="column">
                  <wp:posOffset>3314700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68" name="Ellips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7C007C2A" id="Ellipse 68" o:spid="_x0000_s1026" style="position:absolute;margin-left:261pt;margin-top:278.9pt;width:4.5pt;height:4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D5EE61" wp14:editId="2D26E96A">
                <wp:simplePos x="0" y="0"/>
                <wp:positionH relativeFrom="column">
                  <wp:posOffset>2981325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67" name="Ellips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345A3465" id="Ellipse 67" o:spid="_x0000_s1026" style="position:absolute;margin-left:234.75pt;margin-top:278.9pt;width:4.5pt;height: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D549BF" wp14:editId="397AEDBE">
                <wp:simplePos x="0" y="0"/>
                <wp:positionH relativeFrom="column">
                  <wp:posOffset>2933700</wp:posOffset>
                </wp:positionH>
                <wp:positionV relativeFrom="paragraph">
                  <wp:posOffset>3542030</wp:posOffset>
                </wp:positionV>
                <wp:extent cx="57150" cy="57150"/>
                <wp:effectExtent l="9525" t="8255" r="9525" b="10795"/>
                <wp:wrapNone/>
                <wp:docPr id="66" name="Ellips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144AE365" id="Ellipse 66" o:spid="_x0000_s1026" style="position:absolute;margin-left:231pt;margin-top:278.9pt;width:4.5pt;height: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FF6532" wp14:editId="4FD9FA77">
                <wp:simplePos x="0" y="0"/>
                <wp:positionH relativeFrom="column">
                  <wp:posOffset>4219575</wp:posOffset>
                </wp:positionH>
                <wp:positionV relativeFrom="paragraph">
                  <wp:posOffset>3457575</wp:posOffset>
                </wp:positionV>
                <wp:extent cx="57150" cy="57150"/>
                <wp:effectExtent l="9525" t="9525" r="9525" b="9525"/>
                <wp:wrapNone/>
                <wp:docPr id="5" name="Ellips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" cy="5715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40004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oval w14:anchorId="7D1F18D6" id="Ellipse 5" o:spid="_x0000_s1026" style="position:absolute;margin-left:332.25pt;margin-top:272.25pt;width:4.5pt;height: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" fillcolor="black" strokecolor="#400040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6A961F" wp14:editId="2C0E1CDF">
                <wp:simplePos x="0" y="0"/>
                <wp:positionH relativeFrom="column">
                  <wp:posOffset>4229100</wp:posOffset>
                </wp:positionH>
                <wp:positionV relativeFrom="paragraph">
                  <wp:posOffset>3438525</wp:posOffset>
                </wp:positionV>
                <wp:extent cx="635" cy="95250"/>
                <wp:effectExtent l="9525" t="9525" r="8890" b="9525"/>
                <wp:wrapNone/>
                <wp:docPr id="4" name="Connecteur droit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5" cy="952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4EE80F9E" id="Connecteur droit 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3pt,270.75pt" to="333.05pt,27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76695C" wp14:editId="3DB4B9CD">
                <wp:simplePos x="0" y="0"/>
                <wp:positionH relativeFrom="column">
                  <wp:posOffset>1934210</wp:posOffset>
                </wp:positionH>
                <wp:positionV relativeFrom="paragraph">
                  <wp:posOffset>4371340</wp:posOffset>
                </wp:positionV>
                <wp:extent cx="69215" cy="175260"/>
                <wp:effectExtent l="635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215" cy="175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B3960" w:rsidRPr="002A7A2F" w:rsidRDefault="003B3960" w:rsidP="003B3960"/>
                        </w:txbxContent>
                      </wps:txbx>
                      <wps:bodyPr rot="0" vert="horz" wrap="non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3476695C" id="Rectangle 3" o:spid="_x0000_s1086" style="position:absolute;left:0;text-align:left;margin-left:152.3pt;margin-top:344.2pt;width:5.45pt;height:13.8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" filled="f" stroked="f">
                <v:textbox style="mso-fit-shape-to-text:t" inset="0,0,0,0">
                  <w:txbxContent>
                    <w:p w:rsidR="003B3960" w:rsidRPr="002A7A2F" w:rsidRDefault="003B3960" w:rsidP="003B3960"/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48BCF8" wp14:editId="56866B95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1828800" cy="342900"/>
                <wp:effectExtent l="0" t="0" r="0" b="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B3960" w:rsidRPr="002A7A2F" w:rsidRDefault="003B3960" w:rsidP="003B3960">
                            <w:pPr>
                              <w:rPr>
                                <w:b/>
                              </w:rPr>
                            </w:pPr>
                            <w:r w:rsidRPr="002A7A2F">
                              <w:rPr>
                                <w:b/>
                              </w:rPr>
                              <w:t>Induration size (mm</w:t>
                            </w:r>
                            <w:r w:rsidRPr="002A7A2F">
                              <w:rPr>
                                <w:b/>
                                <w:vertAlign w:val="superscript"/>
                              </w:rPr>
                              <w:t>2</w:t>
                            </w:r>
                            <w:r w:rsidRPr="002A7A2F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948BCF8" id="Zone de texte 2" o:spid="_x0000_s1087" type="#_x0000_t202" style="position:absolute;left:0;text-align:left;margin-left:0;margin-top:9pt;width:2in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" filled="f" stroked="f">
                <v:textbox>
                  <w:txbxContent>
                    <w:p w:rsidR="003B3960" w:rsidRPr="002A7A2F" w:rsidRDefault="003B3960" w:rsidP="003B3960">
                      <w:pPr>
                        <w:rPr>
                          <w:b/>
                        </w:rPr>
                      </w:pPr>
                      <w:r w:rsidRPr="002A7A2F">
                        <w:rPr>
                          <w:b/>
                        </w:rPr>
                        <w:t>Induration size (mm</w:t>
                      </w:r>
                      <w:r w:rsidRPr="002A7A2F">
                        <w:rPr>
                          <w:b/>
                          <w:vertAlign w:val="superscript"/>
                        </w:rPr>
                        <w:t>2</w:t>
                      </w:r>
                      <w:r w:rsidRPr="002A7A2F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D19B0">
        <w:rPr>
          <w:noProof/>
          <w:lang w:eastAsia="fr-FR"/>
        </w:rPr>
        <mc:AlternateContent>
          <mc:Choice Requires="wps">
            <w:drawing>
              <wp:inline distT="0" distB="0" distL="0" distR="0" wp14:anchorId="7DDA05C5" wp14:editId="301C642F">
                <wp:extent cx="5286375" cy="4076700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286375" cy="407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3AF19668" id="Rectangle 1" o:spid="_x0000_s1026" style="width:416.25pt;height:32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" filled="f" stroked="f">
                <o:lock v:ext="edit" aspectratio="t"/>
                <w10:anchorlock/>
              </v:rect>
            </w:pict>
          </mc:Fallback>
        </mc:AlternateContent>
      </w:r>
    </w:p>
    <w:p w:rsidR="003B3960" w:rsidRDefault="003B3960" w:rsidP="003B3960">
      <w:pPr>
        <w:rPr>
          <w:b/>
          <w:lang w:val="en-GB"/>
        </w:rPr>
      </w:pPr>
    </w:p>
    <w:p w:rsidR="003B3960" w:rsidRPr="009E6DA0" w:rsidRDefault="003B3960" w:rsidP="003B3960">
      <w:pPr>
        <w:rPr>
          <w:b/>
          <w:lang w:val="en-GB"/>
        </w:rPr>
      </w:pPr>
      <w:r w:rsidRPr="00CC20D9">
        <w:rPr>
          <w:b/>
          <w:lang w:val="en-GB"/>
        </w:rPr>
        <w:t>B</w:t>
      </w:r>
    </w:p>
    <w:p w:rsidR="003B3960" w:rsidRPr="009F5714" w:rsidRDefault="003B3960" w:rsidP="003B3960">
      <w:pPr>
        <w:rPr>
          <w:lang w:val="en-GB"/>
        </w:rPr>
      </w:pPr>
      <w:r>
        <w:rPr>
          <w:lang w:val="en-GB"/>
        </w:rPr>
        <w:t xml:space="preserve"> </w:t>
      </w:r>
    </w:p>
    <w:tbl>
      <w:tblPr>
        <w:tblW w:w="0" w:type="auto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53"/>
        <w:gridCol w:w="1701"/>
        <w:gridCol w:w="1559"/>
        <w:gridCol w:w="1701"/>
        <w:gridCol w:w="1701"/>
      </w:tblGrid>
      <w:tr w:rsidR="003B3960" w:rsidRPr="00D9290F" w:rsidTr="00040EDE"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>24h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>48 h</w:t>
            </w:r>
          </w:p>
        </w:tc>
      </w:tr>
      <w:tr w:rsidR="003B3960" w:rsidRPr="00D9290F" w:rsidTr="00040EDE"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>Erythe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 xml:space="preserve">NaCl </w:t>
            </w:r>
          </w:p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>0.9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>OVA 200µg/m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 xml:space="preserve">NaCl </w:t>
            </w:r>
          </w:p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>0.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b/>
                <w:lang w:val="en-GB"/>
              </w:rPr>
            </w:pPr>
            <w:r w:rsidRPr="00D9290F">
              <w:rPr>
                <w:b/>
                <w:lang w:val="en-GB"/>
              </w:rPr>
              <w:t>OVA 200µg/mL</w:t>
            </w:r>
          </w:p>
        </w:tc>
      </w:tr>
      <w:tr w:rsidR="003B3960" w:rsidRPr="00D9290F" w:rsidTr="00040EDE"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lang w:val="en-GB"/>
              </w:rPr>
            </w:pPr>
            <w:r w:rsidRPr="00D9290F">
              <w:rPr>
                <w:lang w:val="en-GB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3B3960" w:rsidRPr="00D9290F" w:rsidRDefault="003B3960" w:rsidP="00040EDE">
            <w:pPr>
              <w:jc w:val="center"/>
              <w:rPr>
                <w:rFonts w:ascii="Times" w:hAnsi="Times" w:cs="Arial"/>
              </w:rPr>
            </w:pPr>
            <w:r w:rsidRPr="00D9290F">
              <w:rPr>
                <w:rFonts w:ascii="Times" w:hAnsi="Times" w:cs="Arial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3B3960" w:rsidRPr="00D9290F" w:rsidRDefault="003B3960" w:rsidP="00040EDE">
            <w:pPr>
              <w:jc w:val="center"/>
              <w:rPr>
                <w:rFonts w:ascii="Times" w:hAnsi="Times" w:cs="Arial"/>
              </w:rPr>
            </w:pPr>
            <w:r w:rsidRPr="00D9290F">
              <w:rPr>
                <w:rFonts w:ascii="Times" w:hAnsi="Times" w:cs="Arial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3B3960" w:rsidRPr="00D9290F" w:rsidRDefault="003B3960" w:rsidP="00040EDE">
            <w:pPr>
              <w:jc w:val="center"/>
              <w:rPr>
                <w:rFonts w:ascii="Times" w:hAnsi="Times" w:cs="Arial"/>
              </w:rPr>
            </w:pPr>
            <w:r w:rsidRPr="00D9290F">
              <w:rPr>
                <w:rFonts w:ascii="Times" w:hAnsi="Times" w:cs="Arial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3B3960" w:rsidRPr="00D9290F" w:rsidRDefault="003B3960" w:rsidP="00040EDE">
            <w:pPr>
              <w:jc w:val="center"/>
              <w:rPr>
                <w:rFonts w:ascii="Times" w:hAnsi="Times" w:cs="Arial"/>
              </w:rPr>
            </w:pPr>
            <w:r w:rsidRPr="00D9290F">
              <w:rPr>
                <w:rFonts w:ascii="Times" w:hAnsi="Times" w:cs="Arial"/>
              </w:rPr>
              <w:t>7</w:t>
            </w:r>
          </w:p>
        </w:tc>
      </w:tr>
      <w:tr w:rsidR="003B3960" w:rsidRPr="00D9290F" w:rsidTr="00040EDE">
        <w:tc>
          <w:tcPr>
            <w:tcW w:w="1353" w:type="dxa"/>
            <w:tcBorders>
              <w:top w:val="nil"/>
              <w:left w:val="nil"/>
              <w:right w:val="nil"/>
            </w:tcBorders>
            <w:tcMar>
              <w:top w:w="85" w:type="dxa"/>
              <w:bottom w:w="85" w:type="dxa"/>
            </w:tcMar>
          </w:tcPr>
          <w:p w:rsidR="003B3960" w:rsidRPr="00D9290F" w:rsidRDefault="003B3960" w:rsidP="00040EDE">
            <w:pPr>
              <w:jc w:val="center"/>
              <w:rPr>
                <w:lang w:val="en-GB"/>
              </w:rPr>
            </w:pPr>
            <w:r w:rsidRPr="00D9290F">
              <w:rPr>
                <w:lang w:val="en-GB"/>
              </w:rPr>
              <w:t>observe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3B3960" w:rsidRPr="00D9290F" w:rsidRDefault="003B3960" w:rsidP="00040EDE">
            <w:pPr>
              <w:jc w:val="center"/>
              <w:rPr>
                <w:rFonts w:ascii="Times" w:hAnsi="Times" w:cs="Arial"/>
              </w:rPr>
            </w:pPr>
            <w:r w:rsidRPr="00D9290F">
              <w:rPr>
                <w:rFonts w:ascii="Times" w:hAnsi="Times" w:cs="Aria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3B3960" w:rsidRPr="00D9290F" w:rsidRDefault="003B3960" w:rsidP="00040EDE">
            <w:pPr>
              <w:jc w:val="center"/>
              <w:rPr>
                <w:rFonts w:ascii="Times" w:hAnsi="Times" w:cs="Arial"/>
              </w:rPr>
            </w:pPr>
            <w:r w:rsidRPr="00D9290F">
              <w:rPr>
                <w:rFonts w:ascii="Times" w:hAnsi="Times" w:cs="Aria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3B3960" w:rsidRPr="00D9290F" w:rsidRDefault="003B3960" w:rsidP="00040EDE">
            <w:pPr>
              <w:jc w:val="center"/>
              <w:rPr>
                <w:rFonts w:ascii="Times" w:hAnsi="Times" w:cs="Arial"/>
              </w:rPr>
            </w:pPr>
            <w:r w:rsidRPr="00D9290F">
              <w:rPr>
                <w:rFonts w:ascii="Times" w:hAnsi="Times" w:cs="Aria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3B3960" w:rsidRPr="00D9290F" w:rsidRDefault="003B3960" w:rsidP="00040EDE">
            <w:pPr>
              <w:jc w:val="center"/>
              <w:rPr>
                <w:rFonts w:ascii="Times" w:hAnsi="Times" w:cs="Arial"/>
              </w:rPr>
            </w:pPr>
            <w:r w:rsidRPr="00D9290F">
              <w:rPr>
                <w:rFonts w:ascii="Times" w:hAnsi="Times" w:cs="Arial"/>
              </w:rPr>
              <w:t>5</w:t>
            </w:r>
          </w:p>
        </w:tc>
      </w:tr>
    </w:tbl>
    <w:p w:rsidR="001661DA" w:rsidRDefault="001661DA"/>
    <w:sectPr w:rsidR="001661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960"/>
    <w:rsid w:val="001661DA"/>
    <w:rsid w:val="003B3960"/>
    <w:rsid w:val="00AD6AAB"/>
    <w:rsid w:val="00DF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F4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4D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F4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4D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FED70-C2D1-4815-BFD6-19FFC0FF7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DEMOULIN-ALEXIKOVA Silvia</cp:lastModifiedBy>
  <cp:revision>3</cp:revision>
  <dcterms:created xsi:type="dcterms:W3CDTF">2019-11-07T15:45:00Z</dcterms:created>
  <dcterms:modified xsi:type="dcterms:W3CDTF">2019-12-04T13:50:00Z</dcterms:modified>
</cp:coreProperties>
</file>